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9F466" w14:textId="35435585" w:rsidR="003F0225" w:rsidRPr="00EC4308" w:rsidRDefault="003F0225" w:rsidP="002E4CA3">
      <w:pPr>
        <w:suppressLineNumbers/>
        <w:spacing w:after="60" w:line="240" w:lineRule="auto"/>
        <w:ind w:left="-57"/>
        <w:rPr>
          <w:b/>
          <w:bCs/>
          <w:sz w:val="18"/>
          <w:szCs w:val="18"/>
        </w:rPr>
      </w:pPr>
      <w:bookmarkStart w:id="0" w:name="_Hlk171258513"/>
      <w:r w:rsidRPr="00EC4308">
        <w:rPr>
          <w:b/>
          <w:bCs/>
          <w:sz w:val="18"/>
          <w:szCs w:val="18"/>
        </w:rPr>
        <w:t>S1 Table. NAC</w:t>
      </w:r>
      <w:r w:rsidR="00ED72AC" w:rsidRPr="00EC4308">
        <w:rPr>
          <w:b/>
          <w:bCs/>
          <w:sz w:val="18"/>
          <w:szCs w:val="18"/>
        </w:rPr>
        <w:t>/NAI/NATT</w:t>
      </w:r>
      <w:r w:rsidRPr="00EC4308">
        <w:rPr>
          <w:b/>
          <w:bCs/>
          <w:sz w:val="18"/>
          <w:szCs w:val="18"/>
        </w:rPr>
        <w:t xml:space="preserve"> </w:t>
      </w:r>
      <w:r w:rsidR="005B6DA7" w:rsidRPr="00EC4308">
        <w:rPr>
          <w:b/>
          <w:bCs/>
          <w:sz w:val="18"/>
          <w:szCs w:val="18"/>
        </w:rPr>
        <w:t xml:space="preserve">and </w:t>
      </w:r>
      <w:r w:rsidR="00B7536C" w:rsidRPr="00EC4308">
        <w:rPr>
          <w:b/>
          <w:bCs/>
          <w:sz w:val="18"/>
          <w:szCs w:val="18"/>
        </w:rPr>
        <w:t>adjuvant chemotherapy</w:t>
      </w:r>
      <w:r w:rsidR="00E62F02" w:rsidRPr="00EC4308">
        <w:rPr>
          <w:b/>
          <w:bCs/>
          <w:sz w:val="18"/>
          <w:szCs w:val="18"/>
        </w:rPr>
        <w:t>/AI</w:t>
      </w:r>
      <w:r w:rsidR="005B6DA7" w:rsidRPr="00EC4308">
        <w:rPr>
          <w:b/>
          <w:bCs/>
          <w:sz w:val="18"/>
          <w:szCs w:val="18"/>
        </w:rPr>
        <w:t xml:space="preserve">/ATT </w:t>
      </w:r>
      <w:r w:rsidRPr="00EC4308">
        <w:rPr>
          <w:b/>
          <w:bCs/>
          <w:sz w:val="18"/>
          <w:szCs w:val="18"/>
        </w:rPr>
        <w:t xml:space="preserve">regimens </w:t>
      </w:r>
      <w:r w:rsidR="00FE657B" w:rsidRPr="00EC4308">
        <w:rPr>
          <w:b/>
          <w:bCs/>
          <w:sz w:val="18"/>
          <w:szCs w:val="18"/>
        </w:rPr>
        <w:t>for</w:t>
      </w:r>
      <w:r w:rsidRPr="00EC4308">
        <w:rPr>
          <w:b/>
          <w:bCs/>
          <w:sz w:val="18"/>
          <w:szCs w:val="18"/>
        </w:rPr>
        <w:t xml:space="preserve"> high-grade TNBC ST patie</w:t>
      </w:r>
      <w:r w:rsidR="00F8207B" w:rsidRPr="00EC4308">
        <w:rPr>
          <w:b/>
          <w:bCs/>
          <w:sz w:val="18"/>
          <w:szCs w:val="18"/>
        </w:rPr>
        <w:t>nts with follow-up data (n=22).</w:t>
      </w:r>
    </w:p>
    <w:tbl>
      <w:tblPr>
        <w:tblW w:w="148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"/>
        <w:gridCol w:w="2126"/>
        <w:gridCol w:w="4361"/>
        <w:gridCol w:w="1134"/>
        <w:gridCol w:w="2552"/>
        <w:gridCol w:w="708"/>
        <w:gridCol w:w="1418"/>
        <w:gridCol w:w="2121"/>
      </w:tblGrid>
      <w:tr w:rsidR="00EC4308" w:rsidRPr="00EC4308" w14:paraId="6A7100CE" w14:textId="77777777" w:rsidTr="001C3F7C">
        <w:trPr>
          <w:trHeight w:val="340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C1AA76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No.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B56BC1" w14:textId="7109D4B8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NAC/NAI</w:t>
            </w:r>
            <w:r w:rsidR="00ED72AC"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/NATT</w:t>
            </w:r>
          </w:p>
        </w:tc>
        <w:tc>
          <w:tcPr>
            <w:tcW w:w="4361" w:type="dxa"/>
            <w:tcBorders>
              <w:top w:val="single" w:sz="8" w:space="0" w:color="auto"/>
            </w:tcBorders>
            <w:vAlign w:val="center"/>
          </w:tcPr>
          <w:p w14:paraId="08AB3FC6" w14:textId="1837FB90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No. of cycles (total no. of weeks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BA428F" w14:textId="4DDA09E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AC/AI</w:t>
            </w:r>
            <w:r w:rsidR="00ED72AC"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/ATT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73E4C4F" w14:textId="5767BB22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No. of cycles (total no. of weeks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5C026809" w14:textId="15F7B5BA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RCB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F02E00F" w14:textId="2865F27E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LR/DM</w:t>
            </w:r>
          </w:p>
        </w:tc>
        <w:tc>
          <w:tcPr>
            <w:tcW w:w="2121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17CE" w14:textId="7DD3A5C2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6"/>
                <w:szCs w:val="16"/>
                <w:lang w:eastAsia="de-DE" w:bidi="en-US"/>
              </w:rPr>
              <w:t>Endpoint</w:t>
            </w:r>
          </w:p>
        </w:tc>
      </w:tr>
      <w:tr w:rsidR="00EC4308" w:rsidRPr="00EC4308" w14:paraId="55028CD2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8CAE3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C1717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C924" w14:textId="77777777" w:rsidR="00AE45FE" w:rsidRPr="00EC4308" w:rsidRDefault="00AE45FE" w:rsidP="00AE45FE">
            <w:pPr>
              <w:tabs>
                <w:tab w:val="left" w:pos="112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docetaxel (12 weeks), 4 x epirubicin (9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72040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1D9A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7B6F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AAA2" w14:textId="6A1490DB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D06AD" w14:textId="6143C2EC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eath due to other cause</w:t>
            </w:r>
          </w:p>
        </w:tc>
      </w:tr>
      <w:tr w:rsidR="00EC4308" w:rsidRPr="00EC4308" w14:paraId="78EA4041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13B8A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60283" w14:textId="7841F334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</w:t>
            </w:r>
            <w:r w:rsidR="008C499C"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2C36" w14:textId="681E3AA0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 (9 weeks), 4 x docetaxel (10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BFE89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0D5C3" w14:textId="7295577C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</w:t>
            </w:r>
            <w:r w:rsidR="00635747"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8DC0" w14:textId="51EE8861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70F0" w14:textId="32060D88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BFEF5" w14:textId="47B6B522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eath due to BC</w:t>
            </w:r>
          </w:p>
        </w:tc>
      </w:tr>
      <w:tr w:rsidR="00EC4308" w:rsidRPr="00EC4308" w14:paraId="6F3F6D97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FF01B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B0FCD" w14:textId="6B2F87E3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</w:t>
            </w:r>
            <w:r w:rsidR="008C499C"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1D10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 x Nab-paclitaxel (11 weeks), 4 x ACdd (6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9D6BD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FE807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8 x capecitabine (23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52670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326C" w14:textId="2D41EA6E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84FC" w14:textId="572175E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4F8C56E2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C29A5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69F72" w14:textId="5EC50010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</w:t>
            </w:r>
            <w:r w:rsidR="008C499C"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F9FAC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 x Nab-paclitaxel (11 weeks), 4 x ACdd (7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D595C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9EA07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8 x capecitabine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3CC96" w14:textId="77777777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8686" w14:textId="54CB5780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C5941" w14:textId="7197DB0A" w:rsidR="00AE45FE" w:rsidRPr="00EC4308" w:rsidRDefault="00AE45FE" w:rsidP="00AE45FE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5DDBBDAB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DF96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52A47" w14:textId="2FC8C5C5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9B12" w14:textId="7CA02D53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12 x paclitaxel (12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0BAA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C26E" w14:textId="5B338479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B25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1521F" w14:textId="17E8A5AA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720B" w14:textId="4543DB5F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05EDC0C4" w14:textId="77777777" w:rsidTr="001C3F7C">
        <w:trPr>
          <w:trHeight w:val="227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B49EC" w14:textId="4CDAD357" w:rsidR="00635747" w:rsidRPr="00EC4308" w:rsidRDefault="00B12CA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9FAD2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T</w:t>
            </w:r>
          </w:p>
        </w:tc>
        <w:tc>
          <w:tcPr>
            <w:tcW w:w="4361" w:type="dxa"/>
            <w:tcBorders>
              <w:top w:val="nil"/>
              <w:bottom w:val="single" w:sz="4" w:space="0" w:color="auto"/>
            </w:tcBorders>
            <w:vAlign w:val="center"/>
          </w:tcPr>
          <w:p w14:paraId="08C1FFB8" w14:textId="77777777" w:rsidR="00635747" w:rsidRPr="00EC4308" w:rsidRDefault="00635747" w:rsidP="00635747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6 x docetaxel/epirubicin (16 weeks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7BEDD2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E5F443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7C855D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5B03750" w14:textId="4783D9CB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224A0" w14:textId="77DA3700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330CEFE3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8C9EA" w14:textId="4AEF26A6" w:rsidR="00635747" w:rsidRPr="00EC4308" w:rsidRDefault="00B12CA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6DE0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P+pembrolizumab, AC+pembrolizumab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0084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3 x carboplatin, 3 x pembrolizumab, 8 x paclitaxel (8 weeks due to hepatopathy), 2 x epirubicin/cyclophosphamide + 1 x pembrolizumab (6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AA146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9E29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6340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FF4D" w14:textId="28471A96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7292A" w14:textId="19E63544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2F5F9DDD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5B9A61" w14:textId="6C0F1FBA" w:rsidR="00635747" w:rsidRPr="00EC4308" w:rsidRDefault="00B12CA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3E369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dd+TP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C0C692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12 x paclitaxel/carboplatin (12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8EC41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05029E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422895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AE38DB" w14:textId="4AD3BE2A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BDD61" w14:textId="2E5F4469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468AF12A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3A401" w14:textId="48C025F0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778EE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+PARP inhibito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70FA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 x paclitaxel (12 weeks), talazoparib (5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FBD8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B6D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ARP inhibitor (24 month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315D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5ED8" w14:textId="1DF7F088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E8588" w14:textId="6F339859" w:rsidR="00635747" w:rsidRPr="00EC4308" w:rsidRDefault="00635747" w:rsidP="00E3221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 (stable disease)</w:t>
            </w:r>
          </w:p>
        </w:tc>
      </w:tr>
      <w:tr w:rsidR="00EC4308" w:rsidRPr="00EC4308" w14:paraId="33B2DB2A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52BB3D" w14:textId="550DFA96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E5EAF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EI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744E2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isplatin, etoposide, ifosfamide (14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E776D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C6672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6F2BBE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C584B1" w14:textId="4BD35D29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DC7D3" w14:textId="4A22F569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76C52506" w14:textId="77777777" w:rsidTr="001C3F7C">
        <w:trPr>
          <w:trHeight w:val="227"/>
        </w:trPr>
        <w:tc>
          <w:tcPr>
            <w:tcW w:w="4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EB91D" w14:textId="1E48C7B3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08C1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T</w:t>
            </w:r>
          </w:p>
        </w:tc>
        <w:tc>
          <w:tcPr>
            <w:tcW w:w="43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EB204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12 x paclitaxel (20 weeks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1258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4A2DB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aclitaxel (6 weeks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C8DF2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0435FB" w14:textId="06A9B9E0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F047" w14:textId="02BB2B13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eath due to BC</w:t>
            </w:r>
          </w:p>
        </w:tc>
      </w:tr>
      <w:tr w:rsidR="00EC4308" w:rsidRPr="00EC4308" w14:paraId="29B735A0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A5836" w14:textId="2AB59090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6C66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TP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BBB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8 x paclitaxel, liposomal doxorubicin, carboplatin (18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EA5E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93FE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D418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8370" w14:textId="384C80E5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7B21B" w14:textId="2881CB4D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0CEFDDF4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0FC4F" w14:textId="431A82EF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C63F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+TP+capecitabine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47D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12 x paclitaxel (14 weeks), carboplatin (12 weeks), capecitabine (8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869A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A4EB6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apecitabine (duration unknow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A7F8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8972E" w14:textId="69F9A5B5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BF920" w14:textId="2456BBB5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 (progressive disease)</w:t>
            </w:r>
          </w:p>
        </w:tc>
      </w:tr>
      <w:tr w:rsidR="00EC4308" w:rsidRPr="00EC4308" w14:paraId="20A0853A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288D8" w14:textId="4233C9BF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8B0F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TP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8EBA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 x paclitaxel, liposomal doxorubicin, carboplatin (12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591A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A228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yclophosphamide, methotrexate, 5-fluorouraci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BC1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D1A7" w14:textId="29570CC3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2675F" w14:textId="78A5107B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 (progressive disease)</w:t>
            </w:r>
          </w:p>
        </w:tc>
      </w:tr>
      <w:tr w:rsidR="00EC4308" w:rsidRPr="00EC4308" w14:paraId="4255B8E9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3D4DE" w14:textId="31F7D6DB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A1778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5A1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doxorubicin/cyclophosphamide (4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41C2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9621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0 x carboplatin, 12 x paclitaxel (13 weeks), 8 x capecitabine (27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58065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6268" w14:textId="0B915FEC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93AF" w14:textId="23943C0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09EF7748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3A6BF" w14:textId="13AAB0E9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0E10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P+pembrolizumab, AC+pembrolizumab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A15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carboplatin, 4 x pembrolizumab, 12 x paclitaxel (12 weeks), 4 x epirubicin/cyclophosphamide + pembrolizumab (9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DF5A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9F6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 + pembrolizumab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0230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449E" w14:textId="6319945C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BCE2" w14:textId="20AB05EB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6C0A86DB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BFB556" w14:textId="702747BE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9C763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6FEAE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6 x paclitaxel (6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929DD8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BE34B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ACdd (6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F95B1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E7BCD5" w14:textId="675D6D0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8A945" w14:textId="3CF5BDBF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430414DC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47F02" w14:textId="3B9AC1A7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96EE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9105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3 x epirubicin/cyclophosphamide, 12 x paclitaxel (12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B3A25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2624D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FB0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43DE" w14:textId="062C9D0F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88B06" w14:textId="6AF63B01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1FB2CDC8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10308" w14:textId="46EF0EF5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E0BD8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P+pembrolizumab, AC+pembrolizumab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3151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carboplatin, 4 x pembrolizumab, 12 x paclitaxel (12 weeks), 4 x epirubicin/cyclophosphamide + pembrolizumab (9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5ADB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35A6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 + pembrolizumab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4F7E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BE30" w14:textId="7891F10F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7F1AC" w14:textId="2768E75D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5425B5B0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D3937" w14:textId="6604B2AF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8B85E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T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A943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12 x paclitaxel (19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B7B9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1C45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8 x capecitabine (23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65869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A3B1" w14:textId="11D9B786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A71F6" w14:textId="2690957D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1B328F4A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7F96E" w14:textId="4CF16A90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8B84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+TP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EC17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doxorubicin/cyclophosphamide, 4 x carboplatin, 12 x paclitaxel (14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7F5D6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F784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 x capecitabine (24 week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8EEB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B66C" w14:textId="686258E2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9B2E7" w14:textId="5381A5F6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  <w:tr w:rsidR="00EC4308" w:rsidRPr="00EC4308" w14:paraId="6F79225E" w14:textId="77777777" w:rsidTr="001C3F7C">
        <w:trPr>
          <w:trHeight w:val="227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E7B627" w14:textId="6FFE8006" w:rsidR="00635747" w:rsidRPr="00EC4308" w:rsidRDefault="00233600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43B15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Cdd+TP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F8034C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4 x epirubicin/cyclophosphamide, 4 x carboplatin, 12 x paclitaxel (12 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A32B2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BBB8B5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A9D86A" w14:textId="77777777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B3A104" w14:textId="252BC393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01A1F" w14:textId="2303F4B6" w:rsidR="00635747" w:rsidRPr="00EC4308" w:rsidRDefault="00635747" w:rsidP="00635747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live</w:t>
            </w:r>
          </w:p>
        </w:tc>
      </w:tr>
    </w:tbl>
    <w:p w14:paraId="682FDCFD" w14:textId="0B9A948F" w:rsidR="003A3F4A" w:rsidRDefault="00F8207B" w:rsidP="008E7632">
      <w:pPr>
        <w:adjustRightInd w:val="0"/>
        <w:snapToGrid w:val="0"/>
        <w:spacing w:line="240" w:lineRule="auto"/>
        <w:ind w:right="-284"/>
        <w:rPr>
          <w:b/>
          <w:bCs/>
          <w:sz w:val="18"/>
          <w:szCs w:val="18"/>
        </w:rPr>
      </w:pPr>
      <w:r w:rsidRPr="00EC4308">
        <w:rPr>
          <w:rFonts w:eastAsia="Times New Roman" w:cs="Cordia New"/>
          <w:sz w:val="16"/>
          <w:szCs w:val="16"/>
          <w:lang w:eastAsia="de-DE" w:bidi="en-US"/>
        </w:rPr>
        <w:t>NAC</w:t>
      </w:r>
      <w:r w:rsidR="00285F73" w:rsidRPr="00EC4308">
        <w:rPr>
          <w:rFonts w:eastAsia="Times New Roman" w:cs="Cordia New"/>
          <w:sz w:val="16"/>
          <w:szCs w:val="16"/>
          <w:lang w:eastAsia="de-DE" w:bidi="en-US"/>
        </w:rPr>
        <w:t xml:space="preserve"> neoadjuvant chemotherapy, </w:t>
      </w:r>
      <w:r w:rsidR="00ED72AC" w:rsidRPr="00EC4308">
        <w:rPr>
          <w:rFonts w:eastAsia="Times New Roman" w:cs="Cordia New"/>
          <w:sz w:val="16"/>
          <w:szCs w:val="16"/>
          <w:lang w:eastAsia="de-DE" w:bidi="en-US"/>
        </w:rPr>
        <w:t>NAI neoadjuvant immunotherapy, NATT neoadjuvant targeted therapy</w:t>
      </w:r>
      <w:r w:rsidR="005B6DA7" w:rsidRPr="00EC4308">
        <w:rPr>
          <w:rFonts w:eastAsia="Times New Roman" w:cs="Cordia New"/>
          <w:sz w:val="16"/>
          <w:szCs w:val="16"/>
          <w:lang w:eastAsia="de-DE" w:bidi="en-US"/>
        </w:rPr>
        <w:t xml:space="preserve">, </w:t>
      </w:r>
      <w:r w:rsidR="00E62F02" w:rsidRPr="00EC4308">
        <w:rPr>
          <w:rFonts w:eastAsia="Times New Roman" w:cs="Cordia New"/>
          <w:sz w:val="16"/>
          <w:szCs w:val="16"/>
          <w:lang w:eastAsia="de-DE" w:bidi="en-US"/>
        </w:rPr>
        <w:t xml:space="preserve">AC adjuvant chemotherapy, </w:t>
      </w:r>
      <w:r w:rsidR="005B6DA7" w:rsidRPr="00EC4308">
        <w:rPr>
          <w:rFonts w:eastAsia="Times New Roman" w:cs="Cordia New"/>
          <w:sz w:val="16"/>
          <w:szCs w:val="16"/>
          <w:lang w:eastAsia="de-DE" w:bidi="en-US"/>
        </w:rPr>
        <w:t xml:space="preserve">AI adjuvant immunotherapy, ATT adjuvant targeted therapy, </w:t>
      </w:r>
      <w:r w:rsidR="00850A70" w:rsidRPr="00EC4308">
        <w:rPr>
          <w:rFonts w:eastAsia="Times New Roman" w:cs="Cordia New"/>
          <w:sz w:val="16"/>
          <w:szCs w:val="16"/>
          <w:lang w:eastAsia="de-DE" w:bidi="en-US"/>
        </w:rPr>
        <w:t xml:space="preserve">TNBC ST triple-negative breast cancer special type, </w:t>
      </w:r>
      <w:r w:rsidRPr="00EC4308">
        <w:rPr>
          <w:rFonts w:eastAsia="Times New Roman" w:cs="Cordia New"/>
          <w:sz w:val="16"/>
          <w:szCs w:val="16"/>
          <w:lang w:eastAsia="de-DE" w:bidi="en-US"/>
        </w:rPr>
        <w:t>A anthracycline, C cyclopho</w:t>
      </w:r>
      <w:r w:rsidR="00DD4E4F" w:rsidRPr="00EC4308">
        <w:rPr>
          <w:rFonts w:eastAsia="Times New Roman" w:cs="Cordia New"/>
          <w:sz w:val="16"/>
          <w:szCs w:val="16"/>
          <w:lang w:eastAsia="de-DE" w:bidi="en-US"/>
        </w:rPr>
        <w:t>sphamide, T taxane, P platinum</w:t>
      </w:r>
      <w:r w:rsidR="00850A70" w:rsidRPr="00EC4308">
        <w:rPr>
          <w:rFonts w:eastAsia="Times New Roman" w:cs="Cordia New"/>
          <w:sz w:val="16"/>
          <w:szCs w:val="16"/>
          <w:lang w:eastAsia="de-DE" w:bidi="en-US"/>
        </w:rPr>
        <w:t>, BC breast cancer</w:t>
      </w:r>
      <w:r w:rsidR="00DA3648" w:rsidRPr="00EC4308">
        <w:rPr>
          <w:rFonts w:eastAsia="Times New Roman" w:cs="Cordia New"/>
          <w:sz w:val="16"/>
          <w:szCs w:val="16"/>
          <w:lang w:eastAsia="de-DE" w:bidi="en-US"/>
        </w:rPr>
        <w:t>.</w:t>
      </w:r>
      <w:bookmarkStart w:id="1" w:name="_GoBack"/>
      <w:bookmarkEnd w:id="0"/>
      <w:bookmarkEnd w:id="1"/>
    </w:p>
    <w:sectPr w:rsidR="003A3F4A" w:rsidSect="008E7632">
      <w:footerReference w:type="default" r:id="rId8"/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3090425B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632" w:rsidRPr="008E7632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E7632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67DAA-7B64-4401-A4F6-B41F2E0A5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39:00Z</dcterms:created>
  <dcterms:modified xsi:type="dcterms:W3CDTF">2025-05-26T06:39:00Z</dcterms:modified>
</cp:coreProperties>
</file>